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10FC" w14:textId="421D06C6" w:rsidR="005D46F9" w:rsidRPr="00814E55" w:rsidRDefault="002E102D" w:rsidP="00814E55">
      <w:pPr>
        <w:rPr>
          <w:rFonts w:ascii="Arial" w:hAnsi="Arial" w:cs="Arial"/>
          <w:sz w:val="32"/>
          <w:szCs w:val="32"/>
          <w:shd w:val="clear" w:color="auto" w:fill="FFFFFF"/>
        </w:rPr>
      </w:pPr>
      <w:r w:rsidRPr="00814E55">
        <w:rPr>
          <w:rFonts w:ascii="Arial" w:hAnsi="Arial" w:cs="Arial"/>
          <w:b/>
          <w:bCs/>
          <w:sz w:val="32"/>
          <w:szCs w:val="32"/>
          <w:shd w:val="clear" w:color="auto" w:fill="FFFFFF"/>
        </w:rPr>
        <w:t>Sh</w:t>
      </w:r>
      <w:r w:rsidRPr="00814E55">
        <w:rPr>
          <w:rFonts w:ascii="Arial" w:hAnsi="Arial" w:cs="Arial"/>
          <w:sz w:val="32"/>
          <w:szCs w:val="32"/>
          <w:shd w:val="clear" w:color="auto" w:fill="FFFFFF"/>
        </w:rPr>
        <w:t xml:space="preserve">ared decision-making interventions in the choice of </w:t>
      </w:r>
      <w:r w:rsidRPr="00814E55">
        <w:rPr>
          <w:rFonts w:ascii="Arial" w:hAnsi="Arial" w:cs="Arial"/>
          <w:b/>
          <w:bCs/>
          <w:sz w:val="32"/>
          <w:szCs w:val="32"/>
          <w:shd w:val="clear" w:color="auto" w:fill="FFFFFF"/>
        </w:rPr>
        <w:t>a</w:t>
      </w:r>
      <w:r w:rsidRPr="00814E55">
        <w:rPr>
          <w:rFonts w:ascii="Arial" w:hAnsi="Arial" w:cs="Arial"/>
          <w:sz w:val="32"/>
          <w:szCs w:val="32"/>
          <w:shd w:val="clear" w:color="auto" w:fill="FFFFFF"/>
        </w:rPr>
        <w:t xml:space="preserve">ntipsychotic prescription in </w:t>
      </w:r>
      <w:r w:rsidRPr="00814E55">
        <w:rPr>
          <w:rFonts w:ascii="Arial" w:hAnsi="Arial" w:cs="Arial"/>
          <w:b/>
          <w:bCs/>
          <w:sz w:val="32"/>
          <w:szCs w:val="32"/>
          <w:shd w:val="clear" w:color="auto" w:fill="FFFFFF"/>
        </w:rPr>
        <w:t>pe</w:t>
      </w:r>
      <w:r w:rsidRPr="00814E55">
        <w:rPr>
          <w:rFonts w:ascii="Arial" w:hAnsi="Arial" w:cs="Arial"/>
          <w:sz w:val="32"/>
          <w:szCs w:val="32"/>
          <w:shd w:val="clear" w:color="auto" w:fill="FFFFFF"/>
        </w:rPr>
        <w:t>ople living with psychosis (SHAPE): protocol for a realist review</w:t>
      </w:r>
      <w:r w:rsidR="00814E55">
        <w:rPr>
          <w:rFonts w:ascii="Arial" w:hAnsi="Arial" w:cs="Arial"/>
          <w:sz w:val="32"/>
          <w:szCs w:val="32"/>
          <w:shd w:val="clear" w:color="auto" w:fill="FFFFFF"/>
        </w:rPr>
        <w:t>.</w:t>
      </w:r>
    </w:p>
    <w:p w14:paraId="76983E3C" w14:textId="4FEC20A7" w:rsidR="00FD6E06" w:rsidRPr="002E102D" w:rsidRDefault="0044425F" w:rsidP="00F901FE">
      <w:pPr>
        <w:tabs>
          <w:tab w:val="right" w:pos="15398"/>
        </w:tabs>
        <w:rPr>
          <w:rStyle w:val="Strong"/>
          <w:rFonts w:ascii="Arial" w:hAnsi="Arial" w:cs="Arial"/>
          <w:sz w:val="30"/>
          <w:szCs w:val="30"/>
        </w:rPr>
      </w:pPr>
      <w:r w:rsidRPr="002E102D">
        <w:rPr>
          <w:rStyle w:val="Strong"/>
          <w:rFonts w:ascii="Arial" w:hAnsi="Arial" w:cs="Arial"/>
          <w:sz w:val="30"/>
          <w:szCs w:val="30"/>
        </w:rPr>
        <w:t>Supplementary file 1</w:t>
      </w:r>
      <w:r w:rsidR="002E102D">
        <w:rPr>
          <w:rStyle w:val="Strong"/>
          <w:rFonts w:ascii="Arial" w:hAnsi="Arial" w:cs="Arial"/>
          <w:sz w:val="30"/>
          <w:szCs w:val="30"/>
        </w:rPr>
        <w:t xml:space="preserve"> - </w:t>
      </w:r>
      <w:r w:rsidR="00FD6E06" w:rsidRPr="002E102D">
        <w:rPr>
          <w:rStyle w:val="Strong"/>
          <w:rFonts w:ascii="Arial" w:hAnsi="Arial" w:cs="Arial"/>
          <w:sz w:val="30"/>
          <w:szCs w:val="30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9988AB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516092" w:rsidRPr="00EE17D5" w14:paraId="56F026F1" w14:textId="77777777" w:rsidTr="003909E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0F7A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CC4A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0626B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CC1A2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1565D3" w14:textId="050456C7" w:rsidR="0068643A" w:rsidRPr="00EE17D5" w:rsidRDefault="00484F6C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7573A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516092" w:rsidRPr="00EE17D5" w14:paraId="0D5C7F5C" w14:textId="77777777" w:rsidTr="003909E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12DC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AF16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FFD4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7B460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3A03D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1F0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BBE3F08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8EA7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DBFFDA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517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681415E0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31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ED7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0CF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75301" w14:textId="696BFCE0" w:rsidR="0068643A" w:rsidRPr="00FD6E06" w:rsidRDefault="00C632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80D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37389" w14:textId="25B140E9" w:rsidR="0068643A" w:rsidRPr="00FD6E06" w:rsidRDefault="00C632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 – protocol for a realist review</w:t>
            </w:r>
          </w:p>
        </w:tc>
      </w:tr>
      <w:tr w:rsidR="00516092" w:rsidRPr="00FD6E06" w14:paraId="18D0C76E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81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43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993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DE7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2C6D2" w14:textId="232A8F93" w:rsidR="0068643A" w:rsidRPr="00FD6E06" w:rsidRDefault="009104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218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16092" w:rsidRPr="00FD6E06" w14:paraId="297672FD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F8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119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F1B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69C94" w14:textId="6E404654" w:rsidR="0068643A" w:rsidRPr="00FD6E06" w:rsidRDefault="009104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1CA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3AB7C" w14:textId="32D6F6EF" w:rsidR="0068643A" w:rsidRPr="00FD6E06" w:rsidRDefault="009104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1490C5C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61D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1605A5D9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BE0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67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230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4DBF8" w14:textId="2EA4CAB8" w:rsidR="0068643A" w:rsidRPr="00FD6E06" w:rsidRDefault="00802C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75E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646C4" w14:textId="0DE3C03E" w:rsidR="0068643A" w:rsidRPr="00FD6E06" w:rsidRDefault="00A717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516092" w:rsidRPr="00FD6E06" w14:paraId="05194EE9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824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635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13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C85A5" w14:textId="7283595F" w:rsidR="0068643A" w:rsidRPr="00FD6E06" w:rsidRDefault="00802C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FE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0960D" w14:textId="458C1C05" w:rsidR="0068643A" w:rsidRPr="00FD6E06" w:rsidRDefault="00802C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516092" w:rsidRPr="00FD6E06" w14:paraId="6C92E8C2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500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065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65C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AE9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2E4E4" w14:textId="03256B7F" w:rsidR="0068643A" w:rsidRPr="00FD6E06" w:rsidRDefault="00832C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D9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B990A2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839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2273EF06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E9A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BA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772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BF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6C141" w14:textId="0545C2F6" w:rsidR="0068643A" w:rsidRPr="00FD6E06" w:rsidRDefault="005B7B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0CC21" w14:textId="45F26E19" w:rsidR="0068643A" w:rsidRPr="00FD6E06" w:rsidRDefault="006D2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cluded in submission process</w:t>
            </w:r>
            <w:r w:rsidR="006601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will be contained at end of manuscript</w:t>
            </w:r>
          </w:p>
        </w:tc>
      </w:tr>
      <w:tr w:rsidR="00516092" w:rsidRPr="00FD6E06" w14:paraId="75DD767D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575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0CB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876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BA2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A5B49" w14:textId="2E1E8718" w:rsidR="0068643A" w:rsidRPr="00FD6E06" w:rsidRDefault="001C46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CFAC7" w14:textId="26506E4A" w:rsidR="0068643A" w:rsidRPr="00FD6E06" w:rsidRDefault="005C63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cluded in submission process – will be contained at end of manuscript</w:t>
            </w:r>
          </w:p>
        </w:tc>
      </w:tr>
      <w:tr w:rsidR="00516092" w:rsidRPr="00FD6E06" w14:paraId="680F87ED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77D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B7E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94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226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80A1A" w14:textId="15B842B8" w:rsidR="0068643A" w:rsidRPr="00FD6E06" w:rsidRDefault="001C46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849AF" w14:textId="60AB926D" w:rsidR="0068643A" w:rsidRPr="00FD6E06" w:rsidRDefault="000E60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22C7A28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DE88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53AB61BC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71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94E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467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BE89D" w14:textId="231B4EF5" w:rsidR="0068643A" w:rsidRPr="00FD6E06" w:rsidRDefault="00E801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7C9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A736F" w14:textId="4D49CC3E" w:rsidR="0068643A" w:rsidRPr="00FD6E06" w:rsidRDefault="00FB4C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</w:p>
        </w:tc>
      </w:tr>
      <w:tr w:rsidR="00516092" w:rsidRPr="00FD6E06" w14:paraId="1C235C47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13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3EE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2980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50F98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37415" w14:textId="0C66666F" w:rsidR="0068643A" w:rsidRPr="00FD6E06" w:rsidRDefault="00AC24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939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6FEA1" w14:textId="4AB26A8E" w:rsidR="0068643A" w:rsidRPr="00FD6E06" w:rsidRDefault="005F23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 and Table 1 on page 1</w:t>
            </w:r>
            <w:r w:rsidR="00E31B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B11D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BB4AE3" w:rsidRPr="00FD6E06" w14:paraId="43445C0B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97D7F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4F638B05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BF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76B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3AE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88A10" w14:textId="481D3C1D" w:rsidR="0068643A" w:rsidRPr="00FD6E06" w:rsidRDefault="001660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554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BEBD7" w14:textId="27E015AE" w:rsidR="0068643A" w:rsidRPr="00FD6E06" w:rsidRDefault="00355D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</w:t>
            </w:r>
            <w:r w:rsidR="00D56E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516092" w:rsidRPr="00FD6E06" w14:paraId="3F889A63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91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0D6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E8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9A6AE" w14:textId="757F609F" w:rsidR="0068643A" w:rsidRPr="00FD6E06" w:rsidRDefault="001660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C30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FC581" w14:textId="1D9872CF" w:rsidR="0068643A" w:rsidRPr="00FD6E06" w:rsidRDefault="00D56E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2</w:t>
            </w:r>
          </w:p>
        </w:tc>
      </w:tr>
      <w:tr w:rsidR="00516092" w:rsidRPr="00FD6E06" w14:paraId="7372E6D5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7AE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CF7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595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A26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DE121" w14:textId="0718BDB7" w:rsidR="0068643A" w:rsidRPr="00FD6E06" w:rsidRDefault="001660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2841C" w14:textId="59D0A1D4" w:rsidR="0068643A" w:rsidRPr="00FD6E06" w:rsidRDefault="005160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e to the nature of this realist review, the focus and scope of the searches is expected to be iterative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d to be developed following initial programme theory development.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his is in line with RAMESES guidelines</w:t>
            </w:r>
            <w:r w:rsidR="00FF07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which as stated in the protocol, this work will adhere to.</w:t>
            </w:r>
          </w:p>
        </w:tc>
      </w:tr>
      <w:tr w:rsidR="00BB4AE3" w:rsidRPr="00FD6E06" w14:paraId="36F3CAF8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E70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16092" w:rsidRPr="00FD6E06" w14:paraId="6072284B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E4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DD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75B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344A4" w14:textId="5A5F2D97" w:rsidR="0068643A" w:rsidRPr="00FD6E06" w:rsidRDefault="00D41B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D24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0921C" w14:textId="4102AD27" w:rsidR="0068643A" w:rsidRPr="00FD6E06" w:rsidRDefault="00FF07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516092" w:rsidRPr="00FD6E06" w14:paraId="7A9C7A0A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0A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4D9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5D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D1263" w14:textId="0D22DC17" w:rsidR="0068643A" w:rsidRPr="00FD6E06" w:rsidRDefault="00C348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72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60722" w14:textId="787BD9A0" w:rsidR="0068643A" w:rsidRPr="00FD6E06" w:rsidRDefault="00C90B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516092" w:rsidRPr="00FD6E06" w14:paraId="429F7C7E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2D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1A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7CD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1E534" w14:textId="46B649DD" w:rsidR="0068643A" w:rsidRPr="00FD6E06" w:rsidRDefault="00C434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2DD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36B7E" w14:textId="36025D30" w:rsidR="0068643A" w:rsidRPr="00FD6E06" w:rsidRDefault="009849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5</w:t>
            </w:r>
          </w:p>
        </w:tc>
      </w:tr>
      <w:tr w:rsidR="00516092" w:rsidRPr="00FD6E06" w14:paraId="2D419B91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7B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93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6F7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76169" w14:textId="61FBCC3C" w:rsidR="0068643A" w:rsidRPr="00FD6E06" w:rsidRDefault="00BA27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0BD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043B1" w14:textId="31226485" w:rsidR="0068643A" w:rsidRPr="00FD6E06" w:rsidRDefault="00745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Page 10-11</w:t>
            </w:r>
          </w:p>
        </w:tc>
      </w:tr>
      <w:tr w:rsidR="00516092" w:rsidRPr="00FD6E06" w14:paraId="3596258C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9E1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6B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2A4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4B74C" w14:textId="393C1B27" w:rsidR="0068643A" w:rsidRPr="00FD6E06" w:rsidRDefault="00BA27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8C3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DD1CA" w14:textId="0CDB4669" w:rsidR="0068643A" w:rsidRPr="00FD6E06" w:rsidRDefault="00BA27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Page 10-11</w:t>
            </w:r>
          </w:p>
        </w:tc>
      </w:tr>
      <w:tr w:rsidR="00516092" w:rsidRPr="00FD6E06" w14:paraId="65371517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B4C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90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4E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B92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17828" w14:textId="214A248C" w:rsidR="0068643A" w:rsidRPr="00FD6E06" w:rsidRDefault="000955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B3E05" w14:textId="602C8FF4" w:rsidR="0068643A" w:rsidRPr="00FD6E06" w:rsidRDefault="00115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 for realist reviews. See page 13 for details on how quality assessment will be conducted in the case of individual studies and at the level of the programme theory</w:t>
            </w:r>
          </w:p>
        </w:tc>
      </w:tr>
      <w:tr w:rsidR="00BB4AE3" w:rsidRPr="00FD6E06" w14:paraId="2A0B1D33" w14:textId="77777777" w:rsidTr="003909E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0F3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516092" w:rsidRPr="00FD6E06" w14:paraId="16FCEAAD" w14:textId="77777777" w:rsidTr="003909E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E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B1F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0C9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7C9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86008" w14:textId="3F8A2645" w:rsidR="0068643A" w:rsidRPr="00FD6E06" w:rsidRDefault="000955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8DB97" w14:textId="22245F32" w:rsidR="0068643A" w:rsidRPr="00FD6E06" w:rsidRDefault="00052A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CC66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/A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realist reviews</w:t>
            </w:r>
          </w:p>
        </w:tc>
      </w:tr>
      <w:tr w:rsidR="00516092" w:rsidRPr="00FD6E06" w14:paraId="50F71836" w14:textId="77777777" w:rsidTr="003909E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3B8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854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DC8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66C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EDD6C" w14:textId="5EBF1A3B" w:rsidR="0068643A" w:rsidRPr="00FD6E06" w:rsidRDefault="007C4F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12AE2" w14:textId="7A2A47EB" w:rsidR="0068643A" w:rsidRPr="00FD6E06" w:rsidRDefault="000955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realist reviews</w:t>
            </w:r>
          </w:p>
        </w:tc>
      </w:tr>
      <w:tr w:rsidR="00516092" w:rsidRPr="00FD6E06" w14:paraId="3B90F21C" w14:textId="77777777" w:rsidTr="003909E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8AF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3D3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5F7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A34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DEB53" w14:textId="35162AD5" w:rsidR="0068643A" w:rsidRPr="00FD6E06" w:rsidRDefault="000955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97F2E" w14:textId="31696B89" w:rsidR="0068643A" w:rsidRPr="00FD6E06" w:rsidRDefault="007C4F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realist reviews</w:t>
            </w:r>
          </w:p>
        </w:tc>
      </w:tr>
      <w:tr w:rsidR="00516092" w:rsidRPr="00FD6E06" w14:paraId="1A7858DB" w14:textId="77777777" w:rsidTr="003909E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4F35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727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008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61A5B" w14:textId="2D230466" w:rsidR="0068643A" w:rsidRPr="00FD6E06" w:rsidRDefault="008422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E12DE" w14:textId="572C5D20" w:rsidR="0068643A" w:rsidRPr="00FD6E06" w:rsidRDefault="00CA55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68139" w14:textId="3B5D9043" w:rsidR="0068643A" w:rsidRPr="00FD6E06" w:rsidRDefault="00CA55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6</w:t>
            </w:r>
          </w:p>
        </w:tc>
      </w:tr>
      <w:tr w:rsidR="00516092" w:rsidRPr="00FD6E06" w14:paraId="22E0843E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578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29C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FE4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EA7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82A6E" w14:textId="69259D76" w:rsidR="0068643A" w:rsidRPr="00FD6E06" w:rsidRDefault="009B48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09854" w14:textId="25E43264" w:rsidR="0068643A" w:rsidRPr="00FD6E06" w:rsidRDefault="00EF0B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realist reviews</w:t>
            </w:r>
          </w:p>
        </w:tc>
      </w:tr>
      <w:tr w:rsidR="003909E1" w:rsidRPr="00FD6E06" w14:paraId="774E7CEF" w14:textId="77777777" w:rsidTr="003909E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FB11" w14:textId="77777777" w:rsidR="003909E1" w:rsidRPr="00FD6E06" w:rsidRDefault="003909E1" w:rsidP="003909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58C06" w14:textId="77777777" w:rsidR="003909E1" w:rsidRPr="00FD6E06" w:rsidRDefault="003909E1" w:rsidP="003909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99BA5" w14:textId="77777777" w:rsidR="003909E1" w:rsidRPr="00FD6E06" w:rsidRDefault="003909E1" w:rsidP="003909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4DE23" w14:textId="77777777" w:rsidR="003909E1" w:rsidRPr="00FD6E06" w:rsidRDefault="003909E1" w:rsidP="003909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AAC58" w14:textId="61DED11C" w:rsidR="003909E1" w:rsidRPr="00FD6E06" w:rsidRDefault="009C7A10" w:rsidP="003909E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29EAF" w14:textId="51F714AC" w:rsidR="003909E1" w:rsidRPr="00FD6E06" w:rsidRDefault="003909E1" w:rsidP="003909E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realist reviews. See page 13 for details on how quality assessment will be conducte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case of individual studies and at the level of the programme th</w:t>
            </w:r>
            <w:r w:rsidR="00CC0D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ory</w:t>
            </w:r>
          </w:p>
        </w:tc>
      </w:tr>
    </w:tbl>
    <w:p w14:paraId="191BC31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D0CD0" w14:textId="77777777" w:rsidR="00EA5E29" w:rsidRDefault="00EA5E29" w:rsidP="00FD6E06">
      <w:pPr>
        <w:spacing w:after="0" w:line="240" w:lineRule="auto"/>
      </w:pPr>
      <w:r>
        <w:separator/>
      </w:r>
    </w:p>
  </w:endnote>
  <w:endnote w:type="continuationSeparator" w:id="0">
    <w:p w14:paraId="14E43572" w14:textId="77777777" w:rsidR="00EA5E29" w:rsidRDefault="00EA5E2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65F6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210F039" wp14:editId="5EDC7DB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F7D85" w14:textId="77777777" w:rsidR="00EA5E29" w:rsidRDefault="00EA5E29" w:rsidP="00FD6E06">
      <w:pPr>
        <w:spacing w:after="0" w:line="240" w:lineRule="auto"/>
      </w:pPr>
      <w:r>
        <w:separator/>
      </w:r>
    </w:p>
  </w:footnote>
  <w:footnote w:type="continuationSeparator" w:id="0">
    <w:p w14:paraId="119BDD5A" w14:textId="77777777" w:rsidR="00EA5E29" w:rsidRDefault="00EA5E2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CCF26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7C181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120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2AEB"/>
    <w:rsid w:val="000955D9"/>
    <w:rsid w:val="000E60F4"/>
    <w:rsid w:val="001151E3"/>
    <w:rsid w:val="00166017"/>
    <w:rsid w:val="001C4619"/>
    <w:rsid w:val="001E4CA1"/>
    <w:rsid w:val="002253F7"/>
    <w:rsid w:val="00231926"/>
    <w:rsid w:val="002E102D"/>
    <w:rsid w:val="00355DE3"/>
    <w:rsid w:val="003909E1"/>
    <w:rsid w:val="0044425F"/>
    <w:rsid w:val="00484F6C"/>
    <w:rsid w:val="00516092"/>
    <w:rsid w:val="005B7B32"/>
    <w:rsid w:val="005C638B"/>
    <w:rsid w:val="005D46F9"/>
    <w:rsid w:val="005F2365"/>
    <w:rsid w:val="006601E4"/>
    <w:rsid w:val="00664936"/>
    <w:rsid w:val="0068643A"/>
    <w:rsid w:val="006D2790"/>
    <w:rsid w:val="00745740"/>
    <w:rsid w:val="00750A0E"/>
    <w:rsid w:val="007573A0"/>
    <w:rsid w:val="007924AC"/>
    <w:rsid w:val="007C4F8A"/>
    <w:rsid w:val="00802CC6"/>
    <w:rsid w:val="00814E55"/>
    <w:rsid w:val="00832C6F"/>
    <w:rsid w:val="008422A5"/>
    <w:rsid w:val="00910444"/>
    <w:rsid w:val="009849E6"/>
    <w:rsid w:val="009B20D2"/>
    <w:rsid w:val="009B4530"/>
    <w:rsid w:val="009B48F1"/>
    <w:rsid w:val="009C7A10"/>
    <w:rsid w:val="00A0782F"/>
    <w:rsid w:val="00A7172C"/>
    <w:rsid w:val="00AC24DA"/>
    <w:rsid w:val="00B11D97"/>
    <w:rsid w:val="00B567D4"/>
    <w:rsid w:val="00BA27A2"/>
    <w:rsid w:val="00BB4AE3"/>
    <w:rsid w:val="00C348AF"/>
    <w:rsid w:val="00C43400"/>
    <w:rsid w:val="00C63252"/>
    <w:rsid w:val="00C90BB6"/>
    <w:rsid w:val="00CA55B2"/>
    <w:rsid w:val="00CA6DD4"/>
    <w:rsid w:val="00CC0D23"/>
    <w:rsid w:val="00CC6666"/>
    <w:rsid w:val="00D41B18"/>
    <w:rsid w:val="00D56E2F"/>
    <w:rsid w:val="00E31B10"/>
    <w:rsid w:val="00E80197"/>
    <w:rsid w:val="00EA5E29"/>
    <w:rsid w:val="00EE17D5"/>
    <w:rsid w:val="00EF0B4A"/>
    <w:rsid w:val="00F1234B"/>
    <w:rsid w:val="00F901FE"/>
    <w:rsid w:val="00FB4CF2"/>
    <w:rsid w:val="00FD6E06"/>
    <w:rsid w:val="00FF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07925"/>
  <w15:docId w15:val="{2C718D4E-1F27-7546-BBB9-E09F54C0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ta Fitzgerald</cp:lastModifiedBy>
  <cp:revision>2</cp:revision>
  <dcterms:created xsi:type="dcterms:W3CDTF">2023-11-01T11:18:00Z</dcterms:created>
  <dcterms:modified xsi:type="dcterms:W3CDTF">2023-11-01T11:18:00Z</dcterms:modified>
</cp:coreProperties>
</file>